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930" w:rsidRPr="00626930" w:rsidRDefault="003E66DA" w:rsidP="00626930">
      <w:pPr>
        <w:pStyle w:val="Normal1"/>
        <w:spacing w:after="12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nuscript: </w:t>
      </w:r>
      <w:r w:rsidR="00626930" w:rsidRPr="0062693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he use of artificial substrate units to improve inventories of cryptic crustacean species on Caribbean coral reefs</w:t>
      </w:r>
    </w:p>
    <w:p w:rsidR="003E66DA" w:rsidRPr="00B77E31" w:rsidRDefault="003E66DA" w:rsidP="003E66DA">
      <w:pPr>
        <w:pStyle w:val="Normal1"/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E66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ut</w:t>
      </w:r>
      <w:bookmarkStart w:id="0" w:name="_GoBack"/>
      <w:bookmarkEnd w:id="0"/>
      <w:r w:rsidRPr="003E66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ors</w:t>
      </w:r>
      <w:proofErr w:type="spellEnd"/>
      <w:r w:rsidR="00F92AA2" w:rsidRPr="003E66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F92AA2" w:rsidRPr="00921A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uz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erónica Monroy-Velázquez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osa E</w:t>
      </w:r>
      <w:r w:rsidR="00921A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odríguez-Martínez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aul Blanchon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Fernando </w:t>
      </w:r>
      <w:r w:rsidR="00921A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varez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77E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3E66DA" w:rsidRPr="003E66DA" w:rsidRDefault="003E66DA">
      <w:pPr>
        <w:rPr>
          <w:rFonts w:ascii="Times New Roman" w:hAnsi="Times New Roman" w:cs="Times New Roman"/>
          <w:b/>
          <w:sz w:val="24"/>
          <w:szCs w:val="24"/>
        </w:rPr>
      </w:pPr>
    </w:p>
    <w:p w:rsidR="003E66DA" w:rsidRDefault="003E66DA" w:rsidP="003E66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6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C4C3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3E66DA" w:rsidRPr="003E66DA" w:rsidRDefault="003E66DA" w:rsidP="003E66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Number of individuals by species, families and orders of Crustacea retrieved from artificial </w:t>
      </w:r>
      <w:r>
        <w:rPr>
          <w:rFonts w:ascii="Times New Roman" w:hAnsi="Times New Roman" w:cs="Times New Roman"/>
          <w:sz w:val="24"/>
          <w:szCs w:val="24"/>
          <w:lang w:val="en-US"/>
        </w:rPr>
        <w:t>substrate units (ASUs</w:t>
      </w:r>
      <w:r w:rsidR="00F92AA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92AA2" w:rsidRPr="003E66D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 from coral </w:t>
      </w:r>
      <w:r w:rsidR="00626930">
        <w:rPr>
          <w:rFonts w:ascii="Times New Roman" w:hAnsi="Times New Roman" w:cs="Times New Roman"/>
          <w:sz w:val="24"/>
          <w:szCs w:val="24"/>
          <w:lang w:val="en-US"/>
        </w:rPr>
        <w:t>rub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collected </w:t>
      </w:r>
      <w:r w:rsidRPr="003E66D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situ 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in the Bonanza reef unit of the Puerto Morelos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eef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 xml:space="preserve">ationa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E66DA">
        <w:rPr>
          <w:rFonts w:ascii="Times New Roman" w:hAnsi="Times New Roman" w:cs="Times New Roman"/>
          <w:sz w:val="24"/>
          <w:szCs w:val="24"/>
          <w:lang w:val="en-US"/>
        </w:rPr>
        <w:t>ark in 2013-2014.</w:t>
      </w:r>
    </w:p>
    <w:tbl>
      <w:tblPr>
        <w:tblStyle w:val="a"/>
        <w:tblW w:w="8978" w:type="dxa"/>
        <w:tblInd w:w="0" w:type="dxa"/>
        <w:tblLayout w:type="fixed"/>
        <w:tblLook w:val="0400"/>
      </w:tblPr>
      <w:tblGrid>
        <w:gridCol w:w="1245"/>
        <w:gridCol w:w="1632"/>
        <w:gridCol w:w="2893"/>
        <w:gridCol w:w="366"/>
        <w:gridCol w:w="366"/>
        <w:gridCol w:w="294"/>
        <w:gridCol w:w="366"/>
        <w:gridCol w:w="201"/>
        <w:gridCol w:w="474"/>
        <w:gridCol w:w="390"/>
        <w:gridCol w:w="390"/>
        <w:gridCol w:w="361"/>
      </w:tblGrid>
      <w:tr w:rsidR="007545C8" w:rsidTr="003E66DA">
        <w:trPr>
          <w:trHeight w:val="390"/>
          <w:tblHeader/>
        </w:trPr>
        <w:tc>
          <w:tcPr>
            <w:tcW w:w="12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bookmark=id.gjdgxs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6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28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3E66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92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3E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Us</w:t>
            </w:r>
            <w:proofErr w:type="spellEnd"/>
          </w:p>
        </w:tc>
        <w:tc>
          <w:tcPr>
            <w:tcW w:w="2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545C8" w:rsidRDefault="001424B5" w:rsidP="00F92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ral </w:t>
            </w:r>
            <w:proofErr w:type="spellStart"/>
            <w:r w:rsidR="00F92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bble</w:t>
            </w:r>
            <w:proofErr w:type="spellEnd"/>
          </w:p>
        </w:tc>
      </w:tr>
      <w:tr w:rsidR="007545C8" w:rsidTr="003E66DA">
        <w:trPr>
          <w:trHeight w:val="390"/>
          <w:tblHeader/>
        </w:trPr>
        <w:tc>
          <w:tcPr>
            <w:tcW w:w="124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7545C8" w:rsidTr="003E66DA">
        <w:trPr>
          <w:trHeight w:val="390"/>
          <w:tblHeader/>
        </w:trPr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phipoda</w:t>
            </w:r>
            <w:proofErr w:type="spellEnd"/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eliscidae</w:t>
            </w:r>
            <w:proofErr w:type="spellEnd"/>
          </w:p>
        </w:tc>
        <w:tc>
          <w:tcPr>
            <w:tcW w:w="2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eli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dita</w:t>
            </w:r>
            <w:proofErr w:type="spellEnd"/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eli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carin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elis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iloch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ursto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rtug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itho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ith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mond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ith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ampith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curv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mix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mix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vatur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m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obosolemb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ith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mb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fascia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e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t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ell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ipro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igley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val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v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vicul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astig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masti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nice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tho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th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urens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th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nicarp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jeborg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u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ljebor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anops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ian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car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cav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ppomed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do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hear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m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sm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sm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p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ere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drima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driman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lurop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bber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ers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t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tameli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nar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uuan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ell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dicerot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iocul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sin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iphi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clu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mma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xocephal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obrol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rph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oridan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p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op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op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ltramarin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mace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otr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otri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comunat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unthomp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loridan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unthomp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nastac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pylas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ard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banocu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tz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avicaud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rrity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es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moiu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iaru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etzler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in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eading=h.30j0zll" w:colFirst="0" w:colLast="0"/>
            <w:bookmarkEnd w:id="2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hiz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glutinan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capo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e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lyonyx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bad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lindric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lleator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rmann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rini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tomat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lichognath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tratipe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tr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alph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sim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id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ge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c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ibicen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ibaba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ricolor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genid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agurist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hernancortez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guris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trochi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ogene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lyt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ippolyt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racao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m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ntermedi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m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hrac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stulipe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thra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ph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8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thra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cep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thra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ulp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thr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alacant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ll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th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uleat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th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herminier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th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abil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t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u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ur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g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nulipe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emo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ape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emonid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iclimena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cidarum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iclime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e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penae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tinell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aeid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um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um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ley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ella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trolis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athin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bidex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metric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roces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profund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roces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ivero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ces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gicol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prosth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milaev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ogeb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ogebi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illiamstimps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ticula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d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pod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uridea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ku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gnific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ku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n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cen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ez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fix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vitt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pkins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uciden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anth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d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ndler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danth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uride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ola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ypto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cock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o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rva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rydi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onvex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ciro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aricicol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ciro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ciro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trunc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lla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corall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ll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th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ethoven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gdal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ertoric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ellos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ginal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thostenet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gio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i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p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gicol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p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ton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eropsi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e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fasciatum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e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sonat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anthu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cala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nulat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r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no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tycaud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n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omun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ynolds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nthur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anth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nth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id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omat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modo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etzler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modo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cerc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ensley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amen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 w:rsidP="00E43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cerc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bara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erc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audat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etr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nse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bbing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27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ocoryp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ocul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27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hat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athulicarp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net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wman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net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atum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nobermu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naidacea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eu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seu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ghidan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seu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doxapseu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rmude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liapseu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sokalliapseu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ham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ammokalliapseu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cheli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oleptoch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ngiman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och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g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pax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leptoche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3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seu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seudomor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apseudomor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75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otana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otana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urapseu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gurotana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ury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pseu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yscapseu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pseu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ana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tana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aididae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elo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nford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</w:t>
            </w:r>
          </w:p>
        </w:tc>
      </w:tr>
      <w:tr w:rsidR="007545C8" w:rsidTr="003E66DA">
        <w:trPr>
          <w:trHeight w:val="300"/>
          <w:tblHeader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ux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urilensi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7545C8" w:rsidRDefault="00142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545C8" w:rsidRDefault="007545C8"/>
    <w:sectPr w:rsidR="007545C8" w:rsidSect="007545C8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/>
  <w:rsids>
    <w:rsidRoot w:val="007545C8"/>
    <w:rsid w:val="001424B5"/>
    <w:rsid w:val="0018557B"/>
    <w:rsid w:val="003E66DA"/>
    <w:rsid w:val="004C4C37"/>
    <w:rsid w:val="00626930"/>
    <w:rsid w:val="007545C8"/>
    <w:rsid w:val="008F3657"/>
    <w:rsid w:val="00903CA2"/>
    <w:rsid w:val="00921A34"/>
    <w:rsid w:val="00E4331C"/>
    <w:rsid w:val="00F42A6B"/>
    <w:rsid w:val="00F92A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45"/>
  </w:style>
  <w:style w:type="paragraph" w:styleId="Ttulo1">
    <w:name w:val="heading 1"/>
    <w:basedOn w:val="Normal1"/>
    <w:next w:val="Normal1"/>
    <w:rsid w:val="007545C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7545C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7545C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7545C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7545C8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7545C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545C8"/>
  </w:style>
  <w:style w:type="table" w:customStyle="1" w:styleId="TableNormal">
    <w:name w:val="Table Normal"/>
    <w:rsid w:val="007545C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545C8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7751C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751CA"/>
    <w:rPr>
      <w:color w:val="800080"/>
      <w:u w:val="single"/>
    </w:rPr>
  </w:style>
  <w:style w:type="paragraph" w:customStyle="1" w:styleId="xl63">
    <w:name w:val="xl63"/>
    <w:basedOn w:val="Normal"/>
    <w:rsid w:val="00775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8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8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58081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580815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58081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8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8081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58081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58081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80815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580815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80815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580815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580815"/>
    <w:pP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6">
    <w:name w:val="xl76"/>
    <w:basedOn w:val="Normal"/>
    <w:rsid w:val="00580815"/>
    <w:pP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580815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80815"/>
    <w:pP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580815"/>
    <w:pP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0">
    <w:name w:val="xl80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1">
    <w:name w:val="xl81"/>
    <w:basedOn w:val="Normal"/>
    <w:rsid w:val="00580815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580815"/>
    <w:pP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580815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580815"/>
    <w:pP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88">
    <w:name w:val="xl88"/>
    <w:basedOn w:val="Normal"/>
    <w:rsid w:val="00580815"/>
    <w:pPr>
      <w:shd w:val="clear" w:color="000000" w:fill="FF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1">
    <w:name w:val="xl91"/>
    <w:basedOn w:val="Normal"/>
    <w:rsid w:val="00580815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95">
    <w:name w:val="xl95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6">
    <w:name w:val="xl96"/>
    <w:basedOn w:val="Normal"/>
    <w:rsid w:val="00580815"/>
    <w:pPr>
      <w:shd w:val="clear" w:color="000000" w:fill="CC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80815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8">
    <w:name w:val="xl98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9">
    <w:name w:val="xl99"/>
    <w:basedOn w:val="Normal"/>
    <w:rsid w:val="00580815"/>
    <w:pPr>
      <w:pBdr>
        <w:top w:val="single" w:sz="8" w:space="0" w:color="auto"/>
      </w:pBd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101">
    <w:name w:val="xl101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580815"/>
    <w:pPr>
      <w:shd w:val="clear" w:color="000000" w:fill="DEEBF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4">
    <w:name w:val="xl104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580815"/>
    <w:pPr>
      <w:shd w:val="clear" w:color="000000" w:fill="DEEBF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Subttulo">
    <w:name w:val="Subtitle"/>
    <w:basedOn w:val="Normal"/>
    <w:next w:val="Normal"/>
    <w:rsid w:val="007545C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545C8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GsQoAskEYnX8mNPNJREwO3ANrg==">AMUW2mXAmcX09ZsAUmXi2ZM/aUCcmGn4JK4xOP3dhl4T5N4VBZgzDKSukMUG0AleFao11Dz2KQpGamZfTdWccK1nGuw9iCFsSkxwVkWTItrm0ziRjzyFBwpaX/VvpCP3vAyTEChbPhM+wPRJ6aaf+wJ9hccRNynl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9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 Rgz</cp:lastModifiedBy>
  <cp:revision>2</cp:revision>
  <dcterms:created xsi:type="dcterms:W3CDTF">2020-10-19T20:05:00Z</dcterms:created>
  <dcterms:modified xsi:type="dcterms:W3CDTF">2020-10-19T20:05:00Z</dcterms:modified>
</cp:coreProperties>
</file>